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1081"/>
        <w:gridCol w:w="960"/>
        <w:gridCol w:w="960"/>
        <w:gridCol w:w="960"/>
        <w:gridCol w:w="960"/>
      </w:tblGrid>
      <w:tr w:rsidR="00994552" w:rsidRPr="00B31257" w:rsidTr="00200154">
        <w:trPr>
          <w:trHeight w:val="315"/>
        </w:trPr>
        <w:tc>
          <w:tcPr>
            <w:tcW w:w="34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rality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ordinat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ontal lo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 xml:space="preserve">superior frontal gyru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12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8.65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18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inf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73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91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43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 xml:space="preserve">middle frontal gyru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66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.35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.29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8.65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25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inferior precentral sulc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25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superior frontal sul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.37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medial orbi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93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ateral orbit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posterior orbit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30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 xml:space="preserve">precentral gyru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15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54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40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superior precentral sul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poscent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pregenual anterior cingulate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8.58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8.21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middle cingulate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poral lo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sup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54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41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57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superior temporal sul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24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.50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middle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ietal lo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97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16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31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71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ccumben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tam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ud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8.54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6.57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90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hipopocamp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</w:tr>
      <w:tr w:rsidR="00994552" w:rsidRPr="00B31257" w:rsidTr="00200154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4552" w:rsidRPr="00B31257" w:rsidRDefault="00994552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</w:tr>
    </w:tbl>
    <w:p w:rsidR="00513241" w:rsidRDefault="00513241">
      <w:bookmarkStart w:id="0" w:name="_GoBack"/>
      <w:bookmarkEnd w:id="0"/>
    </w:p>
    <w:sectPr w:rsidR="005132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552"/>
    <w:rsid w:val="00513241"/>
    <w:rsid w:val="00994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3C7469-6C8E-4A99-A422-FA7589F2A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552"/>
    <w:pPr>
      <w:spacing w:after="200" w:line="276" w:lineRule="auto"/>
    </w:pPr>
    <w:rPr>
      <w:rFonts w:eastAsiaTheme="minorEastAsia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7</Words>
  <Characters>1584</Characters>
  <Application>Microsoft Office Word</Application>
  <DocSecurity>0</DocSecurity>
  <Lines>4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McCabe</dc:creator>
  <cp:keywords/>
  <dc:description/>
  <cp:lastModifiedBy>Ciara McCabe</cp:lastModifiedBy>
  <cp:revision>1</cp:revision>
  <dcterms:created xsi:type="dcterms:W3CDTF">2016-10-12T19:28:00Z</dcterms:created>
  <dcterms:modified xsi:type="dcterms:W3CDTF">2016-10-12T19:29:00Z</dcterms:modified>
</cp:coreProperties>
</file>